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D2B2" w14:textId="77777777" w:rsidR="001A467D" w:rsidRDefault="001A467D" w:rsidP="001A467D">
      <w:pPr>
        <w:spacing w:after="0" w:line="240" w:lineRule="auto"/>
      </w:pPr>
      <w:r>
        <w:t>Supplementary Table 1. Total and group differences for all NMR Measures</w:t>
      </w:r>
      <w:r>
        <w:rPr>
          <w:vertAlign w:val="superscript"/>
        </w:rPr>
        <w:t>1</w:t>
      </w:r>
    </w:p>
    <w:tbl>
      <w:tblPr>
        <w:tblStyle w:val="TableGrid"/>
        <w:tblW w:w="11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2574"/>
        <w:gridCol w:w="2574"/>
        <w:gridCol w:w="2574"/>
        <w:gridCol w:w="1017"/>
      </w:tblGrid>
      <w:tr w:rsidR="001A467D" w:rsidRPr="00FA2C90" w14:paraId="52A0C21B" w14:textId="77777777" w:rsidTr="00BE1B87"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</w:tcPr>
          <w:p w14:paraId="5049DFDD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bookmarkStart w:id="0" w:name="_Hlk96176851"/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FC0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Overall</w:t>
            </w:r>
          </w:p>
          <w:p w14:paraId="425A4AB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(N=106)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24FB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Treatment </w:t>
            </w:r>
          </w:p>
          <w:p w14:paraId="16E7E5A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Naïve (N=47)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14:paraId="59624C4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ed </w:t>
            </w:r>
          </w:p>
          <w:p w14:paraId="2B14148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9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9039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 w:rsidRPr="0092006F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1A467D" w:rsidRPr="00FA2C90" w14:paraId="3936E648" w14:textId="77777777" w:rsidTr="00BE1B87">
        <w:tc>
          <w:tcPr>
            <w:tcW w:w="3161" w:type="dxa"/>
            <w:vAlign w:val="bottom"/>
          </w:tcPr>
          <w:p w14:paraId="7C43791F" w14:textId="77777777" w:rsidR="001A467D" w:rsidRPr="00FA2C90" w:rsidRDefault="001A467D" w:rsidP="00BE1B87">
            <w:pPr>
              <w:rPr>
                <w:b/>
                <w:bCs/>
                <w:sz w:val="20"/>
                <w:szCs w:val="20"/>
              </w:rPr>
            </w:pPr>
            <w:r w:rsidRPr="00FA2C90">
              <w:rPr>
                <w:b/>
                <w:color w:val="000000"/>
                <w:sz w:val="20"/>
                <w:szCs w:val="20"/>
                <w:u w:val="single"/>
              </w:rPr>
              <w:t xml:space="preserve">Inflammation </w:t>
            </w:r>
          </w:p>
        </w:tc>
        <w:tc>
          <w:tcPr>
            <w:tcW w:w="2574" w:type="dxa"/>
          </w:tcPr>
          <w:p w14:paraId="438A890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</w:tcPr>
          <w:p w14:paraId="34B6D73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</w:tcPr>
          <w:p w14:paraId="656A0E8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30BC0C7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04786D5B" w14:textId="77777777" w:rsidTr="00BE1B87">
        <w:tc>
          <w:tcPr>
            <w:tcW w:w="3161" w:type="dxa"/>
            <w:vAlign w:val="bottom"/>
          </w:tcPr>
          <w:p w14:paraId="0A2D22B7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GlycA (µmol/L)</w:t>
            </w:r>
          </w:p>
        </w:tc>
        <w:tc>
          <w:tcPr>
            <w:tcW w:w="2574" w:type="dxa"/>
            <w:vAlign w:val="center"/>
          </w:tcPr>
          <w:p w14:paraId="00996FB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21.2 (370.1 – 456.4)</w:t>
            </w:r>
          </w:p>
        </w:tc>
        <w:tc>
          <w:tcPr>
            <w:tcW w:w="2574" w:type="dxa"/>
            <w:vAlign w:val="center"/>
          </w:tcPr>
          <w:p w14:paraId="195EAF6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.0 (355.5 – 440.8)</w:t>
            </w:r>
          </w:p>
        </w:tc>
        <w:tc>
          <w:tcPr>
            <w:tcW w:w="2574" w:type="dxa"/>
          </w:tcPr>
          <w:p w14:paraId="607B843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6 (384.8 – 463.2)</w:t>
            </w:r>
          </w:p>
        </w:tc>
        <w:tc>
          <w:tcPr>
            <w:tcW w:w="1017" w:type="dxa"/>
          </w:tcPr>
          <w:p w14:paraId="7D8C251B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A467D" w:rsidRPr="00FA2C90" w14:paraId="6C945311" w14:textId="77777777" w:rsidTr="00BE1B87">
        <w:tc>
          <w:tcPr>
            <w:tcW w:w="3161" w:type="dxa"/>
            <w:vAlign w:val="bottom"/>
          </w:tcPr>
          <w:p w14:paraId="1B07E8F1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Betaine (µM)</w:t>
            </w:r>
          </w:p>
        </w:tc>
        <w:tc>
          <w:tcPr>
            <w:tcW w:w="2574" w:type="dxa"/>
            <w:vAlign w:val="center"/>
          </w:tcPr>
          <w:p w14:paraId="198037D3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7.4 (39.3 – 60.2)</w:t>
            </w:r>
          </w:p>
        </w:tc>
        <w:tc>
          <w:tcPr>
            <w:tcW w:w="2574" w:type="dxa"/>
            <w:vAlign w:val="center"/>
          </w:tcPr>
          <w:p w14:paraId="66EA5E0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 (36.0 – 64.3)</w:t>
            </w:r>
          </w:p>
        </w:tc>
        <w:tc>
          <w:tcPr>
            <w:tcW w:w="2574" w:type="dxa"/>
          </w:tcPr>
          <w:p w14:paraId="48275F6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 (39.7 – 56.8)</w:t>
            </w:r>
          </w:p>
        </w:tc>
        <w:tc>
          <w:tcPr>
            <w:tcW w:w="1017" w:type="dxa"/>
          </w:tcPr>
          <w:p w14:paraId="2984F41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</w:tr>
      <w:tr w:rsidR="001A467D" w:rsidRPr="00FA2C90" w14:paraId="3D27F09A" w14:textId="77777777" w:rsidTr="00BE1B87">
        <w:tc>
          <w:tcPr>
            <w:tcW w:w="3161" w:type="dxa"/>
            <w:vAlign w:val="bottom"/>
          </w:tcPr>
          <w:p w14:paraId="1143AF09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proofErr w:type="spellStart"/>
            <w:r w:rsidRPr="00FA2C90">
              <w:rPr>
                <w:sz w:val="20"/>
                <w:szCs w:val="20"/>
              </w:rPr>
              <w:t>TMAO</w:t>
            </w:r>
            <w:proofErr w:type="spellEnd"/>
            <w:r w:rsidRPr="00FA2C90"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2574" w:type="dxa"/>
            <w:vAlign w:val="center"/>
          </w:tcPr>
          <w:p w14:paraId="6C9EA97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.7 (2.0 – 6.6)</w:t>
            </w:r>
          </w:p>
        </w:tc>
        <w:tc>
          <w:tcPr>
            <w:tcW w:w="2574" w:type="dxa"/>
            <w:vAlign w:val="center"/>
          </w:tcPr>
          <w:p w14:paraId="1DD8E34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.8 – 9.1)</w:t>
            </w:r>
          </w:p>
        </w:tc>
        <w:tc>
          <w:tcPr>
            <w:tcW w:w="2574" w:type="dxa"/>
          </w:tcPr>
          <w:p w14:paraId="2492C2A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2.0 – 5.8)</w:t>
            </w:r>
          </w:p>
        </w:tc>
        <w:tc>
          <w:tcPr>
            <w:tcW w:w="1017" w:type="dxa"/>
          </w:tcPr>
          <w:p w14:paraId="2D414CB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 w:rsidR="001A467D" w:rsidRPr="00FA2C90" w14:paraId="45D04FFA" w14:textId="77777777" w:rsidTr="00BE1B87">
        <w:tc>
          <w:tcPr>
            <w:tcW w:w="3161" w:type="dxa"/>
            <w:vAlign w:val="bottom"/>
          </w:tcPr>
          <w:p w14:paraId="404616AB" w14:textId="77777777" w:rsidR="001A467D" w:rsidRPr="00FA2C90" w:rsidRDefault="001A467D" w:rsidP="00BE1B87">
            <w:pPr>
              <w:rPr>
                <w:b/>
                <w:bCs/>
                <w:sz w:val="20"/>
                <w:szCs w:val="20"/>
                <w:u w:val="single"/>
              </w:rPr>
            </w:pPr>
            <w:r w:rsidRPr="00FA2C90">
              <w:rPr>
                <w:b/>
                <w:bCs/>
                <w:sz w:val="20"/>
                <w:szCs w:val="20"/>
                <w:u w:val="single"/>
              </w:rPr>
              <w:t>Metabolic Intermediaries</w:t>
            </w:r>
          </w:p>
        </w:tc>
        <w:tc>
          <w:tcPr>
            <w:tcW w:w="2574" w:type="dxa"/>
            <w:vAlign w:val="center"/>
          </w:tcPr>
          <w:p w14:paraId="5BE065F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vAlign w:val="center"/>
          </w:tcPr>
          <w:p w14:paraId="4AB5091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</w:tcPr>
          <w:p w14:paraId="1E2A154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F7E92B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717F8F42" w14:textId="77777777" w:rsidTr="00BE1B87">
        <w:tc>
          <w:tcPr>
            <w:tcW w:w="3161" w:type="dxa"/>
            <w:vAlign w:val="bottom"/>
          </w:tcPr>
          <w:p w14:paraId="6398F233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Glucose (mg/dL)</w:t>
            </w:r>
          </w:p>
        </w:tc>
        <w:tc>
          <w:tcPr>
            <w:tcW w:w="2574" w:type="dxa"/>
            <w:vAlign w:val="center"/>
          </w:tcPr>
          <w:p w14:paraId="7D907A3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80.0 (70.0 – 94.0)</w:t>
            </w:r>
          </w:p>
        </w:tc>
        <w:tc>
          <w:tcPr>
            <w:tcW w:w="2574" w:type="dxa"/>
            <w:vAlign w:val="center"/>
          </w:tcPr>
          <w:p w14:paraId="2AACD10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 (70.0 – 99.0)</w:t>
            </w:r>
          </w:p>
        </w:tc>
        <w:tc>
          <w:tcPr>
            <w:tcW w:w="2574" w:type="dxa"/>
          </w:tcPr>
          <w:p w14:paraId="42DC56A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 (71.0 – 94.0)</w:t>
            </w:r>
          </w:p>
        </w:tc>
        <w:tc>
          <w:tcPr>
            <w:tcW w:w="1017" w:type="dxa"/>
          </w:tcPr>
          <w:p w14:paraId="19F545B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 w:rsidR="001A467D" w:rsidRPr="00FA2C90" w14:paraId="0B7C12DB" w14:textId="77777777" w:rsidTr="00BE1B87">
        <w:tc>
          <w:tcPr>
            <w:tcW w:w="3161" w:type="dxa"/>
            <w:vAlign w:val="bottom"/>
          </w:tcPr>
          <w:p w14:paraId="45A7CFC3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Citrate (µmol/L)</w:t>
            </w:r>
          </w:p>
        </w:tc>
        <w:tc>
          <w:tcPr>
            <w:tcW w:w="2574" w:type="dxa"/>
            <w:vAlign w:val="center"/>
          </w:tcPr>
          <w:p w14:paraId="51DA3E2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41.0 (119.8 – 164.3)</w:t>
            </w:r>
          </w:p>
        </w:tc>
        <w:tc>
          <w:tcPr>
            <w:tcW w:w="2574" w:type="dxa"/>
            <w:vAlign w:val="center"/>
          </w:tcPr>
          <w:p w14:paraId="3C9082D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 (126.0 – 168.0)</w:t>
            </w:r>
          </w:p>
        </w:tc>
        <w:tc>
          <w:tcPr>
            <w:tcW w:w="2574" w:type="dxa"/>
          </w:tcPr>
          <w:p w14:paraId="0EF75B6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0 (114.0 – 162.0)</w:t>
            </w:r>
          </w:p>
        </w:tc>
        <w:tc>
          <w:tcPr>
            <w:tcW w:w="1017" w:type="dxa"/>
          </w:tcPr>
          <w:p w14:paraId="427B33B9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1A467D" w:rsidRPr="00FA2C90" w14:paraId="108F4498" w14:textId="77777777" w:rsidTr="00BE1B87">
        <w:tc>
          <w:tcPr>
            <w:tcW w:w="3161" w:type="dxa"/>
            <w:vAlign w:val="bottom"/>
          </w:tcPr>
          <w:p w14:paraId="31EC1C73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b/>
                <w:sz w:val="20"/>
                <w:szCs w:val="20"/>
                <w:u w:val="single"/>
              </w:rPr>
              <w:t>Triglycerides</w:t>
            </w:r>
          </w:p>
        </w:tc>
        <w:tc>
          <w:tcPr>
            <w:tcW w:w="2574" w:type="dxa"/>
            <w:vAlign w:val="center"/>
          </w:tcPr>
          <w:p w14:paraId="4A0C26C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vAlign w:val="center"/>
          </w:tcPr>
          <w:p w14:paraId="4F390A5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</w:tcPr>
          <w:p w14:paraId="5A4FA31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3C2FCB1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73F4B671" w14:textId="77777777" w:rsidTr="00BE1B87">
        <w:tc>
          <w:tcPr>
            <w:tcW w:w="3161" w:type="dxa"/>
            <w:vAlign w:val="bottom"/>
          </w:tcPr>
          <w:p w14:paraId="63472BC5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Total Triglycerides (mg/dL)</w:t>
            </w:r>
          </w:p>
        </w:tc>
        <w:tc>
          <w:tcPr>
            <w:tcW w:w="2574" w:type="dxa"/>
            <w:vAlign w:val="center"/>
          </w:tcPr>
          <w:p w14:paraId="3C67196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24.5 (81.3 – 166.5)</w:t>
            </w:r>
          </w:p>
        </w:tc>
        <w:tc>
          <w:tcPr>
            <w:tcW w:w="2574" w:type="dxa"/>
            <w:vAlign w:val="center"/>
          </w:tcPr>
          <w:p w14:paraId="5A457EE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0 (75.0 – 181.0)</w:t>
            </w:r>
          </w:p>
        </w:tc>
        <w:tc>
          <w:tcPr>
            <w:tcW w:w="2574" w:type="dxa"/>
          </w:tcPr>
          <w:p w14:paraId="3721FD2B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0 (84.0 – 163.0)</w:t>
            </w:r>
          </w:p>
        </w:tc>
        <w:tc>
          <w:tcPr>
            <w:tcW w:w="1017" w:type="dxa"/>
          </w:tcPr>
          <w:p w14:paraId="2DFA3CA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</w:tr>
      <w:tr w:rsidR="001A467D" w:rsidRPr="00FA2C90" w14:paraId="79953FFA" w14:textId="77777777" w:rsidTr="00BE1B87">
        <w:tc>
          <w:tcPr>
            <w:tcW w:w="3161" w:type="dxa"/>
            <w:tcBorders>
              <w:bottom w:val="nil"/>
            </w:tcBorders>
            <w:vAlign w:val="bottom"/>
          </w:tcPr>
          <w:p w14:paraId="0E07F19C" w14:textId="77777777" w:rsidR="001A467D" w:rsidRPr="00FA2C90" w:rsidRDefault="001A467D" w:rsidP="00BE1B87">
            <w:pPr>
              <w:rPr>
                <w:b/>
                <w:bCs/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TRL Triglycerides (mg/dL)</w:t>
            </w:r>
          </w:p>
        </w:tc>
        <w:tc>
          <w:tcPr>
            <w:tcW w:w="2574" w:type="dxa"/>
            <w:tcBorders>
              <w:bottom w:val="nil"/>
            </w:tcBorders>
            <w:vAlign w:val="center"/>
          </w:tcPr>
          <w:p w14:paraId="61CC982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02.5 (62.5 – 145.0)</w:t>
            </w:r>
          </w:p>
        </w:tc>
        <w:tc>
          <w:tcPr>
            <w:tcW w:w="2574" w:type="dxa"/>
            <w:tcBorders>
              <w:bottom w:val="nil"/>
            </w:tcBorders>
            <w:vAlign w:val="center"/>
          </w:tcPr>
          <w:p w14:paraId="00F6100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 (63.0 – 156.0)</w:t>
            </w:r>
          </w:p>
        </w:tc>
        <w:tc>
          <w:tcPr>
            <w:tcW w:w="2574" w:type="dxa"/>
            <w:tcBorders>
              <w:bottom w:val="nil"/>
            </w:tcBorders>
          </w:tcPr>
          <w:p w14:paraId="7AD07ED4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(61.0 – 140.0)</w:t>
            </w:r>
          </w:p>
        </w:tc>
        <w:tc>
          <w:tcPr>
            <w:tcW w:w="1017" w:type="dxa"/>
            <w:tcBorders>
              <w:bottom w:val="nil"/>
            </w:tcBorders>
          </w:tcPr>
          <w:p w14:paraId="2B9E790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</w:tr>
      <w:tr w:rsidR="001A467D" w:rsidRPr="00FA2C90" w14:paraId="3CD4646B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6DC45C7E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Total </w:t>
            </w:r>
            <w:proofErr w:type="spellStart"/>
            <w:r w:rsidRPr="00FA2C90">
              <w:rPr>
                <w:sz w:val="20"/>
                <w:szCs w:val="20"/>
              </w:rPr>
              <w:t>TRLP</w:t>
            </w:r>
            <w:proofErr w:type="spellEnd"/>
            <w:r w:rsidRPr="00FA2C90">
              <w:rPr>
                <w:sz w:val="20"/>
                <w:szCs w:val="20"/>
              </w:rPr>
              <w:t xml:space="preserve">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11D459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41.0 (98.8 – 194.4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B03500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3 (86.3 – 212.2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4922E44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6 (102.6 – 185.1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A9C64D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1A467D" w:rsidRPr="00FA2C90" w14:paraId="58A0CA02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B1D231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Very Large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7D797A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0.3 (0.1 – 0.5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4E2806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 – 0.5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0656809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 – 0.5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D54C89C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</w:tr>
      <w:tr w:rsidR="001A467D" w:rsidRPr="00FA2C90" w14:paraId="66212487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B72978E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Large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62CDA7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.0 (0.5 – 7.7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1C68DD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0.6 – 7.8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93CD6FD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2 – 6.9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E1065E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A467D" w:rsidRPr="00FA2C90" w14:paraId="66938A93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0834D4D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Medium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83938E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6.5 (6.6 – 29.0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649872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5.1 – 31.2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DD3DA8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 (8.7 – 27.7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3747AB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 w:rsidR="001A467D" w:rsidRPr="00FA2C90" w14:paraId="12E73C15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45382509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Small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5F198D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3.8 (19.7 – 62.2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0826B3D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19.5 – 70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659074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 (19.7 – 60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07851C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 w:rsidR="001A467D" w:rsidRPr="00FA2C90" w14:paraId="031FB454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4BF8A8DA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Very Small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D72880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70.9 (37.0 – 111.4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DD8CC9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 (34.0 – 105.4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12E3745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 (44.7 – 112.8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50B073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 w:rsidR="001A467D" w:rsidRPr="00FA2C90" w14:paraId="0E36E192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72559F9A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b/>
                <w:sz w:val="20"/>
                <w:szCs w:val="20"/>
                <w:u w:val="single"/>
              </w:rPr>
              <w:t>Cholesterol (mg/d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9D8D3C7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E415B5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C5B42C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41E6C8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33C7F893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6A78660B" w14:textId="77777777" w:rsidR="001A467D" w:rsidRPr="00FA2C90" w:rsidRDefault="001A467D" w:rsidP="00BE1B87">
            <w:pPr>
              <w:rPr>
                <w:b/>
                <w:sz w:val="20"/>
                <w:szCs w:val="20"/>
                <w:u w:val="single"/>
              </w:rPr>
            </w:pPr>
            <w:r w:rsidRPr="00FA2C90">
              <w:rPr>
                <w:sz w:val="20"/>
                <w:szCs w:val="20"/>
              </w:rPr>
              <w:t xml:space="preserve">Total Cholestero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7EFA33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83.0 (154.8 – 217.0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F54578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0 (147.0 – 217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1AFCABC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0 (157.0 – 216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0017A9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 w:rsidR="001A467D" w:rsidRPr="00FA2C90" w14:paraId="65071A4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997E876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TRL Cholestero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3BDAE2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26.5 (19.0 – 35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ECF5D0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14.0 – 38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04315C7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(20.0 – 32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4B5298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 w:rsidR="001A467D" w:rsidRPr="00FA2C90" w14:paraId="1A5D9506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5C86ECFA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LDL Cholestero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F3E29F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98.0 (79.8 – 126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EDC6E8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78.0 – 125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987FDD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 (86.0 – 127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121022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 w:rsidR="001A467D" w:rsidRPr="00FA2C90" w14:paraId="17A14582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32AD9D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DL Cholestero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DF35AE7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53.0 (43.8 – 62.0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BF3354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 (43.0 – 63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C50754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 (44.0 – 59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5B1233B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</w:tr>
      <w:tr w:rsidR="001A467D" w:rsidRPr="00FA2C90" w14:paraId="7E10CF69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0F4531C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HDL-P (µ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8252C9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52B96E3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4483EA3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297A13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16D9298B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65F1E8D3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C7DE64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22.7 (19.8 – 25.1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4F7324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19.9 – 25.8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A502EB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19.6 – 24.5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11C544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 w:rsidR="001A467D" w:rsidRPr="00FA2C90" w14:paraId="63D6139C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41B6A80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Large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AD1826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.7 (1.3 – 2.7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2844AF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3 – 2.9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083D8DC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2 – 2.3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C74B1C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 w:rsidR="001A467D" w:rsidRPr="00FA2C90" w14:paraId="68D796A6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6BB3777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74BAA5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.7 (3.5 – 5.7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CD3C5B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0 – 5.5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35406B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3.8 – 5.9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9929E8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</w:tr>
      <w:tr w:rsidR="001A467D" w:rsidRPr="00FA2C90" w14:paraId="1FDF25C6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1BB4BB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953F35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5.9 (13.0 – 18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4ABE86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2.7 – 18.9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1FF0164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(13.2 – 17.4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EE55AF4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</w:tr>
      <w:tr w:rsidR="001A467D" w:rsidRPr="00FA2C90" w14:paraId="7DB4D38E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4EB8DC52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Particles &lt;9nm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4E902E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5.8 – 21.0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A20BB26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6.4 – 21.2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4B85DD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5.7 – 21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FF60F46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</w:tr>
      <w:tr w:rsidR="001A467D" w:rsidRPr="00FA2C90" w14:paraId="13FA9AE1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D24FAB4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7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EB298A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0.2 (0.1 – 0.4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496AFD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1 – 0.5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3E4599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1 – 0.4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A4CEBB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 w:rsidR="001A467D" w:rsidRPr="00FA2C90" w14:paraId="2515A802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0145859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6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78E010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0.6 (0.2 – 1.1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DCB752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1 – 1.2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15AA87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 – 1.1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DFEDA9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1A467D" w:rsidRPr="00FA2C90" w14:paraId="35800BAE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4ADB0894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5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FE4E3E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0.8 (0.4 – 1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B08732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 – 1.5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E3695A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 – 2.2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F1721F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</w:tr>
      <w:tr w:rsidR="001A467D" w:rsidRPr="00FA2C90" w14:paraId="5564224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0C4CD62D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4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AC1262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.5 (0.9 – 2.1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EE1B40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 – 2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3C384B9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0 – 2.2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EC7786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 w:rsidR="001A467D" w:rsidRPr="00FA2C90" w14:paraId="2B568D97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7D82C89D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3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D57274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.1 (1.9 – 4.0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38B569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.6 – 3.7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0386B43C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9 – 4.2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1BD043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1A467D" w:rsidRPr="00FA2C90" w14:paraId="3713437F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2829FC4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2P Subspecies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837E7B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1.9 (9.5 – 14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3C206B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9.5 – 14.5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588782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9.8 – 14.1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F75D905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1A467D" w:rsidRPr="00FA2C90" w14:paraId="48854DE3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79113F31" w14:textId="77777777" w:rsidR="001A467D" w:rsidRPr="00FA2C90" w:rsidRDefault="001A467D" w:rsidP="00BE1B87">
            <w:pPr>
              <w:ind w:left="720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H1P Subspecies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5B235C3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.3 (1.9 – 4.9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0C5302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6 – 5.6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67D5892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7 – 4.8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5FCA65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 w:rsidR="001A467D" w:rsidRPr="00FA2C90" w14:paraId="2C28E74B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D09DCD9" w14:textId="77777777" w:rsidR="001A467D" w:rsidRPr="00FA2C90" w:rsidRDefault="001A467D" w:rsidP="00BE1B87">
            <w:pPr>
              <w:ind w:left="321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Apolipoprotein A1 (mg/d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E6A537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0 (120.0 – 158.8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00FCB07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 (120.0 – 166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48EC8F2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0 (120.0 – 155.0)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363BB8A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1A467D" w:rsidRPr="00FA2C90" w14:paraId="0FB4DD1B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83DFA4B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LDL-P (n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CB7E51D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5DD698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4A25E0F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A335E4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57C0599C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8930C55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C4CE33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445.0 (1207.0 – 1828.5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CB5494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.0 (1130.0 – 1825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71C957F9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.0 (1245.0 – 1839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440DF3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 w:rsidR="001A467D" w:rsidRPr="00FA2C90" w14:paraId="00674831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093A8F97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Large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6A34622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27.5 (57.5 – 259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0C65B9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0 (59.0 – 345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34B5B15D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 (56.0 – 230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9620504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 w:rsidR="001A467D" w:rsidRPr="00FA2C90" w14:paraId="508E58F4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5493C32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5970D1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.5 (0</w:t>
            </w:r>
            <w:r>
              <w:rPr>
                <w:sz w:val="20"/>
                <w:szCs w:val="20"/>
              </w:rPr>
              <w:t>.0</w:t>
            </w:r>
            <w:r w:rsidRPr="00FA2C90">
              <w:rPr>
                <w:sz w:val="20"/>
                <w:szCs w:val="20"/>
              </w:rPr>
              <w:t xml:space="preserve"> – 201.8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EDD81F9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0.0 – 235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2D02B5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0.0 – 192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71B621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</w:tr>
      <w:tr w:rsidR="001A467D" w:rsidRPr="00FA2C90" w14:paraId="4CFF3FFA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7FF7719D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2CE803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168.0 (869.0 – 1422.5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71A3C5C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.0 (821.0 – 1400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48A88F7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.0 (907.0 – 1430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1B522A6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1A467D" w:rsidRPr="00FA2C90" w14:paraId="2D5C8A5D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7746357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Apolipoprotein B (mg/d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B7DA8F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84.0 (69.0 – 103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EC7CF1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 (66.0 – 103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2608A8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 (69.0 – 104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CAE7F75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</w:tr>
      <w:tr w:rsidR="001A467D" w:rsidRPr="00FA2C90" w14:paraId="6359D83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5234E9FA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b/>
                <w:sz w:val="20"/>
                <w:szCs w:val="20"/>
                <w:u w:val="single"/>
              </w:rPr>
              <w:t>Lipoprotein Size (nm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300EDA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5A993E7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359BF14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A838A3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1A19448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08C7877A" w14:textId="77777777" w:rsidR="001A467D" w:rsidRPr="00FA2C90" w:rsidRDefault="001A467D" w:rsidP="00BE1B87">
            <w:pPr>
              <w:ind w:left="312"/>
              <w:rPr>
                <w:b/>
                <w:sz w:val="20"/>
                <w:szCs w:val="20"/>
                <w:u w:val="single"/>
              </w:rPr>
            </w:pPr>
            <w:r w:rsidRPr="00FA2C90">
              <w:rPr>
                <w:sz w:val="20"/>
                <w:szCs w:val="20"/>
              </w:rPr>
              <w:lastRenderedPageBreak/>
              <w:t xml:space="preserve">TR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9A5053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6.1 (41.3 – 50.6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AC6347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 (42.1 – 50.8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0D8CF5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 (40.5 – 50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8972954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 w:rsidR="001A467D" w:rsidRPr="00FA2C90" w14:paraId="7CB06B6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566592D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LD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1BEAEED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20.5 (20.1 – 20.8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B4980C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 (19.9 – 20.8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2DDD50F8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20.1 – 20.7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78004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</w:tr>
      <w:tr w:rsidR="001A467D" w:rsidRPr="00FA2C90" w14:paraId="3793424F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1714472D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HDL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FFB4237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8.9 (8.6 – 9.2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5283303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8.6 – 9.3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5239DDD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8.6 – 9.1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0FF9211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 w:rsidR="001A467D" w:rsidRPr="00FA2C90" w14:paraId="7EDE5A6A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763AA04" w14:textId="77777777" w:rsidR="001A467D" w:rsidRPr="00FA2C90" w:rsidRDefault="001A467D" w:rsidP="00BE1B87">
            <w:pPr>
              <w:rPr>
                <w:sz w:val="20"/>
                <w:szCs w:val="20"/>
              </w:rPr>
            </w:pPr>
            <w:r w:rsidRPr="00FA2C90">
              <w:rPr>
                <w:b/>
                <w:sz w:val="20"/>
                <w:szCs w:val="20"/>
                <w:u w:val="single"/>
              </w:rPr>
              <w:t>Amino Acids (</w:t>
            </w:r>
            <w:r w:rsidRPr="00FA2C90">
              <w:rPr>
                <w:b/>
                <w:sz w:val="20"/>
                <w:szCs w:val="20"/>
              </w:rPr>
              <w:t>µmol/L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57E22B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43066FF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69032EE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A2A2BC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</w:p>
        </w:tc>
      </w:tr>
      <w:tr w:rsidR="001A467D" w:rsidRPr="00FA2C90" w14:paraId="6F08CCD0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33F8EA4" w14:textId="77777777" w:rsidR="001A467D" w:rsidRPr="00FA2C90" w:rsidRDefault="001A467D" w:rsidP="00BE1B87">
            <w:pPr>
              <w:ind w:left="312"/>
              <w:rPr>
                <w:b/>
                <w:sz w:val="20"/>
                <w:szCs w:val="20"/>
                <w:u w:val="single"/>
              </w:rPr>
            </w:pPr>
            <w:r w:rsidRPr="00FA2C90">
              <w:rPr>
                <w:sz w:val="20"/>
                <w:szCs w:val="20"/>
              </w:rPr>
              <w:t xml:space="preserve">Total BCAA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850066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73.0 (311.0 – 449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112EC5F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.0 (307.0 – 463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6E02C682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0 (311.0 – 449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B866CCC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1A467D" w:rsidRPr="00FA2C90" w14:paraId="4C48453E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3FA62765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 xml:space="preserve">Valine 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44233D1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206.0 (171.8 – 244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ACAC8D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0 (171.0 – 243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3088D4BA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0 (172.0 – 245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C55A28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 w:rsidR="001A467D" w:rsidRPr="00FA2C90" w14:paraId="14F09EA1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0B954A92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Leucine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95A7DDB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124.0 (89.8 – 150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F9B2AF4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0 (91.0 – 154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ECB97CD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0 (89.0 – 147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38B600E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 w:rsidR="001A467D" w:rsidRPr="00FA2C90" w14:paraId="409195C8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6E023A09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Isoleucine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66796A45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44.5 (29.0 – 57.3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5AEED4C6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 (25.0 – 56.0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7658580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 (31.0 – 59.0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CBF439C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 w:rsidR="001A467D" w:rsidRPr="00FA2C90" w14:paraId="24F276D8" w14:textId="77777777" w:rsidTr="00BE1B87">
        <w:tc>
          <w:tcPr>
            <w:tcW w:w="3161" w:type="dxa"/>
            <w:tcBorders>
              <w:top w:val="nil"/>
              <w:bottom w:val="nil"/>
            </w:tcBorders>
            <w:vAlign w:val="bottom"/>
          </w:tcPr>
          <w:p w14:paraId="2C2BF8E4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Glycine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DF81780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215.4 (174.9 – 280.6)</w:t>
            </w:r>
          </w:p>
        </w:tc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1AA46B8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1 (173.3 – 268.3)</w:t>
            </w:r>
          </w:p>
        </w:tc>
        <w:tc>
          <w:tcPr>
            <w:tcW w:w="2574" w:type="dxa"/>
            <w:tcBorders>
              <w:top w:val="nil"/>
              <w:bottom w:val="nil"/>
            </w:tcBorders>
          </w:tcPr>
          <w:p w14:paraId="1C67C3A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7 (179.6 – 291.1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3CAC4F3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 w:rsidR="001A467D" w:rsidRPr="00FA2C90" w14:paraId="6C4E608C" w14:textId="77777777" w:rsidTr="00BE1B87">
        <w:tc>
          <w:tcPr>
            <w:tcW w:w="3161" w:type="dxa"/>
            <w:tcBorders>
              <w:top w:val="nil"/>
              <w:bottom w:val="single" w:sz="4" w:space="0" w:color="auto"/>
            </w:tcBorders>
            <w:vAlign w:val="bottom"/>
          </w:tcPr>
          <w:p w14:paraId="04C60AC6" w14:textId="77777777" w:rsidR="001A467D" w:rsidRPr="00FA2C90" w:rsidRDefault="001A467D" w:rsidP="00BE1B87">
            <w:pPr>
              <w:ind w:left="312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Alanine</w:t>
            </w:r>
          </w:p>
        </w:tc>
        <w:tc>
          <w:tcPr>
            <w:tcW w:w="2574" w:type="dxa"/>
            <w:tcBorders>
              <w:top w:val="nil"/>
              <w:bottom w:val="single" w:sz="4" w:space="0" w:color="auto"/>
            </w:tcBorders>
            <w:vAlign w:val="center"/>
          </w:tcPr>
          <w:p w14:paraId="3C97FA4A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 w:rsidRPr="00FA2C90">
              <w:rPr>
                <w:sz w:val="20"/>
                <w:szCs w:val="20"/>
              </w:rPr>
              <w:t>381.5 (338.5 – 452.0)</w:t>
            </w:r>
          </w:p>
        </w:tc>
        <w:tc>
          <w:tcPr>
            <w:tcW w:w="2574" w:type="dxa"/>
            <w:tcBorders>
              <w:top w:val="nil"/>
              <w:bottom w:val="single" w:sz="4" w:space="0" w:color="auto"/>
            </w:tcBorders>
            <w:vAlign w:val="center"/>
          </w:tcPr>
          <w:p w14:paraId="2D69B0BE" w14:textId="77777777" w:rsidR="001A467D" w:rsidRPr="00FA2C90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0 (346.0 – 459.0)</w:t>
            </w:r>
          </w:p>
        </w:tc>
        <w:tc>
          <w:tcPr>
            <w:tcW w:w="2574" w:type="dxa"/>
            <w:tcBorders>
              <w:top w:val="nil"/>
              <w:bottom w:val="single" w:sz="4" w:space="0" w:color="auto"/>
            </w:tcBorders>
          </w:tcPr>
          <w:p w14:paraId="4AAE23EB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0 (314.0 – 443.0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15A4BF5F" w14:textId="77777777" w:rsidR="001A467D" w:rsidRDefault="001A467D" w:rsidP="00BE1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</w:tbl>
    <w:bookmarkEnd w:id="0"/>
    <w:p w14:paraId="15DACE2D" w14:textId="77777777" w:rsidR="001A467D" w:rsidRPr="001C4DA2" w:rsidRDefault="001A467D" w:rsidP="001A467D">
      <w:proofErr w:type="spellStart"/>
      <w:r>
        <w:t>TMAO</w:t>
      </w:r>
      <w:proofErr w:type="spellEnd"/>
      <w:r>
        <w:t xml:space="preserve"> (</w:t>
      </w:r>
      <w:r w:rsidRPr="0092006F">
        <w:t>Trimethylamine N-oxide</w:t>
      </w:r>
      <w:r>
        <w:t xml:space="preserve">); TRL (Triglyceride Rich Lipoprotein); </w:t>
      </w:r>
      <w:proofErr w:type="spellStart"/>
      <w:r>
        <w:t>TRLP</w:t>
      </w:r>
      <w:proofErr w:type="spellEnd"/>
      <w:r>
        <w:t xml:space="preserve"> (Triglyceride Rich Lipoprotein Particles); LDL (Low-Density Lipoprotein); HDL (High-Density Lipoprotein); HDL-P (High-Density Lipoprotein Particles); LDL-P (Low-Density Lipoprotein Particles); BCAA (Branch Chained Amino Acids). </w:t>
      </w:r>
      <w:r w:rsidRPr="0092006F">
        <w:rPr>
          <w:vertAlign w:val="superscript"/>
        </w:rPr>
        <w:t>1</w:t>
      </w:r>
      <w:r>
        <w:t xml:space="preserve">Data were </w:t>
      </w:r>
      <w:proofErr w:type="spellStart"/>
      <w:r>
        <w:t>analyzed</w:t>
      </w:r>
      <w:proofErr w:type="spellEnd"/>
      <w:r>
        <w:t xml:space="preserve"> by Mann-Whitney U Test and d</w:t>
      </w:r>
      <w:r w:rsidRPr="0092006F">
        <w:t>ata</w:t>
      </w:r>
      <w:r>
        <w:t xml:space="preserve"> are median (25</w:t>
      </w:r>
      <w:r w:rsidRPr="00B41034">
        <w:rPr>
          <w:vertAlign w:val="superscript"/>
        </w:rPr>
        <w:t>th</w:t>
      </w:r>
      <w:r>
        <w:t xml:space="preserve"> – 75</w:t>
      </w:r>
      <w:r w:rsidRPr="00B41034">
        <w:rPr>
          <w:vertAlign w:val="superscript"/>
        </w:rPr>
        <w:t>th</w:t>
      </w:r>
      <w:r>
        <w:t xml:space="preserve"> Quartile)</w:t>
      </w:r>
      <w:r>
        <w:fldChar w:fldCharType="begin"/>
      </w:r>
      <w:r>
        <w:instrText xml:space="preserve"> ADDIN </w:instrText>
      </w:r>
      <w:r>
        <w:fldChar w:fldCharType="end"/>
      </w:r>
    </w:p>
    <w:p w14:paraId="65549DB6" w14:textId="77777777" w:rsidR="00663060" w:rsidRDefault="00663060"/>
    <w:sectPr w:rsidR="00663060" w:rsidSect="00896C3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EJTIxMTU0NzM1MDYyUdpeDU4uLM/DyQAsNaABATCfgsAAAA"/>
  </w:docVars>
  <w:rsids>
    <w:rsidRoot w:val="001A467D"/>
    <w:rsid w:val="001A467D"/>
    <w:rsid w:val="00663060"/>
    <w:rsid w:val="00A7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C32EF"/>
  <w15:chartTrackingRefBased/>
  <w15:docId w15:val="{DE91BBEA-38C6-40A7-8334-686CA015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67D"/>
  </w:style>
  <w:style w:type="paragraph" w:styleId="Heading1">
    <w:name w:val="heading 1"/>
    <w:basedOn w:val="Normal"/>
    <w:next w:val="Normal"/>
    <w:link w:val="Heading1Char"/>
    <w:uiPriority w:val="9"/>
    <w:qFormat/>
    <w:rsid w:val="00A70844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844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844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0844"/>
    <w:rPr>
      <w:rFonts w:eastAsiaTheme="majorEastAsia" w:cstheme="majorBidi"/>
      <w:i/>
      <w:szCs w:val="26"/>
    </w:rPr>
  </w:style>
  <w:style w:type="table" w:styleId="TableGrid">
    <w:name w:val="Table Grid"/>
    <w:basedOn w:val="TableNormal"/>
    <w:uiPriority w:val="39"/>
    <w:rsid w:val="001A4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tlett, PhD (Sch of Biosci &amp; Med)</dc:creator>
  <cp:keywords/>
  <dc:description/>
  <cp:lastModifiedBy>David Bartlett, PhD (Sch of Biosci &amp; Med)</cp:lastModifiedBy>
  <cp:revision>1</cp:revision>
  <dcterms:created xsi:type="dcterms:W3CDTF">2022-07-23T07:34:00Z</dcterms:created>
  <dcterms:modified xsi:type="dcterms:W3CDTF">2022-07-23T07:34:00Z</dcterms:modified>
</cp:coreProperties>
</file>